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Processing of Primary Breast Tissu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east tissues from patient reduction mammoplasties were obtained from the Maine Medical Center Biobank. </w:t>
      </w:r>
      <w:r>
        <w:rPr>
          <w:rFonts w:cs="Times New Roman" w:ascii="Times New Roman" w:hAnsi="Times New Roman"/>
          <w:sz w:val="24"/>
          <w:szCs w:val="24"/>
          <w:highlight w:val="yellow"/>
        </w:rPr>
        <w:t>The breast tissues were typically 20 – 100 grams, which was enough material to seed ~200-800 mL of ECM hydrogels</w:t>
      </w:r>
      <w:r>
        <w:rPr>
          <w:rFonts w:cs="Times New Roman" w:ascii="Times New Roman" w:hAnsi="Times New Roman"/>
          <w:sz w:val="24"/>
          <w:szCs w:val="24"/>
        </w:rPr>
        <w:t>. Mouse mammary tissue was collected from 12-week old C57BL/6 mice. Tissues were mechanically dissociated using a sterile razor blade into approximately 3-5 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ragments, and resuspended in Dissociation Buffer (MEGM (Lonza) containing 3 mg/mL collagenase (Roche), 250 units/mL hyaluronidase (Sigma Aldrich), 1X Anti-anti (Gibco)) at a concentration of 0.2 gm/mL, and incubated with rocking at 37 C overnight.  Organoids were allowed to pellet by gravity for five minutes, and were washed five times in PBS containing 5% FBS (Sigma), in order to remove any associated stromal cells.  Prior to seeding into hydrogels, further fibroblast depletion was carried out by plating organoids in DMEM containing 10% FBS on tissue culture treated dishes for 90 minutes.  Organoids were then washed in PBS and resuspended in culture med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Preparation of hydroge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ydrogels were composed of 1.7 mg/mL rat tail collagen (EMD Millipore), 10 µg/mL hyaluronan 150 kDa (Sigma Aldrich), 10 µg/mL hyaluronan 500 kDa (Sigma Aldrich), 40 µg/mL laminin (Life Technologies), and 20 µg/mL fibronectin (Life Technologies), supplemented with 0.05% insulin, 0.05% hydrocortisone, and  0.05% epidermal growth factor (Lonza CC-4021G, CC-4031G, and CC-4017G respectively).  Collagen was first pH neutralized by adding 0.125 volumes of 0.1 N NaOH on ice, followed by the addition of the remainder of components.  Next organoids, resuspended in the appropriate culture media, were added to the solution.  The hydrogels were polymerized in 4-chamber slides (Corning) at 37 C and  5% CO2 for 1 hr, at which point culture media was added and the gels were detached from the slide with a pipette tip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Hormone Treatmen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indicated, hormones were added directly to the ECM hydrogels during fabrication, and maintained in the culture medium; compounds added after hydrogel fabrication were maintained in the culture medium. β-estradiol (Sigma Aldrich) was added at a concentration of 10ng/ml, progesterone (Sigma Aldrich) at 500ng/ml, prolactin (Sigma Aldrich) at 1µg/ml, and BPE (Lonza) at 0.3%. </w:t>
      </w:r>
      <w:bookmarkStart w:id="0" w:name="_GoBack"/>
      <w:bookmarkEnd w:id="0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Lentiviral Produc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entivirus production was performed as previously described . LeGO lentiviral vectors were kindly provided by Kristoffer Riecken . Virus was produced from three separate vectors encoding mCherry, Venus, and Cerulean fluorescent protei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mmunofluorescence/Immunohistochemistr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amples were fixed with 4% paraformaldehyde for 30 minutes at room temperature. Pads were permeabilized overnight using 0.1% TritonX-100 and incubated with blocking solution (PBST with 3% goat serum and 3% BSA) for 2 hr at room temperature and stained with the appropriate primary antibody in blocking buffer overnight at 4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C. The samples were washed with PBS, and incubated with an Alexa Fluor-labeled secondary antibody (Cell Signaling) and phalloidin-647 (Life Technologies). Samples were washed, stained with 1ug/ml DAPI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rdU (Sigma Aldrich) was added at 10 µM for 2 hr, after which samples were washed with PBS and fixed with 4% paraformaldehyde.  Anti-BrdU antibody was purchased from Cell Signaling Technologies and staining was performed according to manufacturer protoco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HC embedding, sectioning, and staining was performed at the Koch Institute Histology Core Facility. Samples were fixed in 4% neutral buffered formalin overnight, washed with 70% ethanol, and paraffin embedded. IHC was performed using the ThermoScientific IHC Autostainer 36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antibodies used in this study for IF were CK14 (Life Technologies; 1:300; RB-9020-P), CK8/18 (Vector; 1:500; VP-C407), SLUG (Cell Signaling; 1:400;C19G7), and SOX9 (Sigma; 1:50; WH0006662M2). IHC antibodies used were GATA3 (Cell Signaling; 1:6400; 5852), MUC1 (AbCAM; 1:100; 1548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Microscop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ofluorescence images were captured using a Zeiss LSM 700 and analyzed with LSM Viewer. IHC images were captured using Zeiss Axiophot. Time-lapse movies were captured using a Nikon TE2000 with a heated stage and 5% CO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Physical characterization of hydrogels</w:t>
      </w:r>
    </w:p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elastic modulus of the hydrogels was measured via Hertzian analysis of atomic force microscopy (AFM) force curves . Hydrogels were mounted on a glass slide and placed in the AFM (Veeco, Nanoscope IV with picoforce scanner head). The tip (Novascan, k=14N/m functionalized with 45 µm polystyrene ball) was then brought into contact with the sample. Force displacement curves were obtained by monitoring the deflection of the tip throughout a z-displacement of 4 microns. Force exhibited by on the tip was calculated according to the equation: 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00965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172" r="-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0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r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is the spring constant of the cantilever (14 N/m), d-d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is the tip deflection following contact with the gel. 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Hertzian analysis, the modulus may then be determined by the following equation, which accounts for the spherical geometry of the AFM tip: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885440" cy="428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4" r="-12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0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Where (z-z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is the applied translation of the cantilever, r is the radius of the tip, and ν is the Poisson’s ratio (assumed to be 0.5 for an incompressible hydrogel).  The elastic modulus was calculated using a linear regression of the force on the tip and the displacement relative to the gel, and then correcting for the geometric factors corresponding to tip geometry and Poisson’s ratio. 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welling ratios (SR) were calculated using the equation: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981075" cy="400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" t="-90" r="-37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M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w </w:t>
      </w:r>
      <w:r>
        <w:rPr>
          <w:rFonts w:cs="Times New Roman" w:ascii="Times New Roman" w:hAnsi="Times New Roman"/>
          <w:sz w:val="24"/>
          <w:szCs w:val="24"/>
        </w:rPr>
        <w:t>= wet weight and M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= dry weight.  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2:54:00Z</dcterms:created>
  <dc:creator>lmacabinguil</dc:creator>
  <dc:description/>
  <dc:language>en-US</dc:language>
  <cp:lastModifiedBy>lmacabinguil</cp:lastModifiedBy>
  <dcterms:modified xsi:type="dcterms:W3CDTF">2016-01-20T02:55:00Z</dcterms:modified>
  <cp:revision>1</cp:revision>
  <dc:subject/>
  <dc:title/>
</cp:coreProperties>
</file>